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806EE" w14:textId="77777777" w:rsidR="006E2115" w:rsidRPr="00090B71" w:rsidRDefault="006E2115" w:rsidP="006E2115">
      <w:pPr>
        <w:rPr>
          <w:rFonts w:asciiTheme="minorHAnsi" w:hAnsiTheme="minorHAnsi"/>
          <w:b/>
          <w:sz w:val="24"/>
          <w:szCs w:val="24"/>
          <w:lang w:val="en-GB"/>
        </w:rPr>
      </w:pPr>
      <w:r w:rsidRPr="00090B71">
        <w:rPr>
          <w:rFonts w:asciiTheme="minorHAnsi" w:hAnsiTheme="minorHAnsi"/>
          <w:b/>
          <w:sz w:val="24"/>
          <w:szCs w:val="24"/>
          <w:lang w:val="en-GB"/>
        </w:rPr>
        <w:t>Figure Legends</w:t>
      </w:r>
    </w:p>
    <w:p w14:paraId="058E892B" w14:textId="6D0B7953" w:rsidR="00144D8A" w:rsidRPr="00090B71" w:rsidRDefault="00E92418" w:rsidP="00EB6D46">
      <w:pPr>
        <w:rPr>
          <w:rFonts w:asciiTheme="minorHAnsi" w:hAnsiTheme="minorHAnsi"/>
          <w:sz w:val="24"/>
          <w:szCs w:val="24"/>
          <w:lang w:val="en-GB"/>
        </w:rPr>
      </w:pPr>
      <w:r w:rsidRPr="00090B71">
        <w:rPr>
          <w:rFonts w:asciiTheme="minorHAnsi" w:hAnsiTheme="minorHAnsi"/>
          <w:b/>
          <w:sz w:val="24"/>
          <w:szCs w:val="24"/>
          <w:lang w:val="en-GB"/>
        </w:rPr>
        <w:t xml:space="preserve">Figure </w:t>
      </w:r>
      <w:r w:rsidR="00E40119" w:rsidRPr="00090B71">
        <w:rPr>
          <w:rFonts w:asciiTheme="minorHAnsi" w:hAnsiTheme="minorHAnsi"/>
          <w:b/>
          <w:sz w:val="24"/>
          <w:szCs w:val="24"/>
          <w:lang w:val="en-GB"/>
        </w:rPr>
        <w:t>S</w:t>
      </w:r>
      <w:r w:rsidR="00E07B95" w:rsidRPr="00090B71">
        <w:rPr>
          <w:rFonts w:asciiTheme="minorHAnsi" w:hAnsiTheme="minorHAnsi"/>
          <w:b/>
          <w:sz w:val="24"/>
          <w:szCs w:val="24"/>
          <w:lang w:val="en-GB"/>
        </w:rPr>
        <w:t>1</w:t>
      </w:r>
      <w:r w:rsidRPr="00090B71">
        <w:rPr>
          <w:rFonts w:asciiTheme="minorHAnsi" w:hAnsiTheme="minorHAnsi"/>
          <w:sz w:val="24"/>
          <w:szCs w:val="24"/>
          <w:lang w:val="en-GB"/>
        </w:rPr>
        <w:t xml:space="preserve"> TNT and CKMB levels before and after treatment</w:t>
      </w:r>
      <w:r w:rsidR="00C14601" w:rsidRPr="00090B71">
        <w:rPr>
          <w:rFonts w:asciiTheme="minorHAnsi" w:hAnsiTheme="minorHAnsi"/>
          <w:sz w:val="24"/>
          <w:szCs w:val="24"/>
          <w:lang w:val="en-GB"/>
        </w:rPr>
        <w:t>:</w:t>
      </w:r>
      <w:r w:rsidRPr="00090B71">
        <w:rPr>
          <w:rFonts w:asciiTheme="minorHAnsi" w:hAnsiTheme="minorHAnsi"/>
          <w:sz w:val="24"/>
          <w:szCs w:val="24"/>
          <w:lang w:val="en-GB"/>
        </w:rPr>
        <w:t xml:space="preserve"> A) TNT</w:t>
      </w:r>
      <w:r w:rsidR="00EB6D46" w:rsidRPr="00090B71">
        <w:rPr>
          <w:rFonts w:asciiTheme="minorHAnsi" w:hAnsiTheme="minorHAnsi"/>
          <w:sz w:val="24"/>
          <w:szCs w:val="24"/>
          <w:lang w:val="en-GB"/>
        </w:rPr>
        <w:t xml:space="preserve"> and</w:t>
      </w:r>
      <w:r w:rsidRPr="00090B71">
        <w:rPr>
          <w:rFonts w:asciiTheme="minorHAnsi" w:hAnsiTheme="minorHAnsi"/>
          <w:sz w:val="24"/>
          <w:szCs w:val="24"/>
          <w:lang w:val="en-GB"/>
        </w:rPr>
        <w:t xml:space="preserve"> B) CKMB.</w:t>
      </w:r>
      <w:r w:rsidR="00CF3FB1" w:rsidRPr="00090B71">
        <w:rPr>
          <w:rFonts w:asciiTheme="minorHAnsi" w:hAnsiTheme="minorHAnsi"/>
          <w:sz w:val="24"/>
          <w:szCs w:val="24"/>
          <w:lang w:val="en-GB"/>
        </w:rPr>
        <w:t xml:space="preserve"> </w:t>
      </w:r>
      <w:r w:rsidR="00CF3FB1" w:rsidRPr="00090B71">
        <w:rPr>
          <w:rFonts w:asciiTheme="minorHAnsi" w:hAnsiTheme="minorHAnsi" w:cs="Arial"/>
          <w:iCs/>
          <w:sz w:val="24"/>
          <w:szCs w:val="24"/>
          <w:lang w:val="en-US"/>
        </w:rPr>
        <w:t xml:space="preserve">(Box values are mean </w:t>
      </w:r>
      <w:r w:rsidR="00CF3FB1" w:rsidRPr="00090B71">
        <w:rPr>
          <w:rFonts w:asciiTheme="minorHAnsi" w:hAnsiTheme="minorHAnsi" w:cs="Arial"/>
          <w:iCs/>
          <w:sz w:val="24"/>
          <w:szCs w:val="24"/>
          <w:lang w:val="en-US"/>
        </w:rPr>
        <w:sym w:font="Symbol" w:char="F0B1"/>
      </w:r>
      <w:r w:rsidR="00CF3FB1" w:rsidRPr="00090B71">
        <w:rPr>
          <w:rFonts w:asciiTheme="minorHAnsi" w:hAnsiTheme="minorHAnsi" w:cs="Arial"/>
          <w:iCs/>
          <w:sz w:val="24"/>
          <w:szCs w:val="24"/>
          <w:lang w:val="en-US"/>
        </w:rPr>
        <w:t xml:space="preserve"> 95% confidence interval).</w:t>
      </w:r>
    </w:p>
    <w:p w14:paraId="3AAF78D0" w14:textId="18649C4B" w:rsidR="00FA3EA8" w:rsidRPr="00090B71" w:rsidRDefault="00FA3EA8" w:rsidP="00FA3EA8">
      <w:pPr>
        <w:outlineLvl w:val="0"/>
        <w:rPr>
          <w:rFonts w:asciiTheme="minorHAnsi" w:hAnsiTheme="minorHAnsi"/>
          <w:sz w:val="24"/>
          <w:szCs w:val="24"/>
          <w:lang w:val="en-US"/>
        </w:rPr>
      </w:pPr>
      <w:r w:rsidRPr="00090B71">
        <w:rPr>
          <w:rFonts w:asciiTheme="minorHAnsi" w:hAnsiTheme="minorHAnsi"/>
          <w:b/>
          <w:sz w:val="24"/>
          <w:szCs w:val="24"/>
          <w:lang w:val="en-US"/>
        </w:rPr>
        <w:t>Figure S2</w:t>
      </w:r>
      <w:r w:rsidRPr="00090B71">
        <w:rPr>
          <w:rFonts w:asciiTheme="minorHAnsi" w:hAnsiTheme="minorHAnsi"/>
          <w:sz w:val="24"/>
          <w:szCs w:val="24"/>
          <w:lang w:val="en-US"/>
        </w:rPr>
        <w:t xml:space="preserve"> Weekly (A) angina attacks and (B) use of short-term nitroglycerin (NTG).</w:t>
      </w:r>
      <w:r w:rsidR="00A04AE4" w:rsidRPr="00090B71">
        <w:rPr>
          <w:rFonts w:asciiTheme="minorHAnsi" w:hAnsiTheme="minorHAnsi"/>
          <w:sz w:val="24"/>
          <w:szCs w:val="24"/>
          <w:lang w:val="en-US"/>
        </w:rPr>
        <w:t xml:space="preserve"> </w:t>
      </w:r>
      <w:r w:rsidR="00A04AE4" w:rsidRPr="00090B71">
        <w:rPr>
          <w:rFonts w:asciiTheme="minorHAnsi" w:hAnsiTheme="minorHAnsi" w:cs="Arial"/>
          <w:iCs/>
          <w:sz w:val="24"/>
          <w:szCs w:val="24"/>
          <w:lang w:val="en-US"/>
        </w:rPr>
        <w:t xml:space="preserve">(Values are mean </w:t>
      </w:r>
      <w:r w:rsidR="00A04AE4" w:rsidRPr="00090B71">
        <w:rPr>
          <w:rFonts w:asciiTheme="minorHAnsi" w:hAnsiTheme="minorHAnsi" w:cs="Arial"/>
          <w:iCs/>
          <w:sz w:val="24"/>
          <w:szCs w:val="24"/>
          <w:lang w:val="en-US"/>
        </w:rPr>
        <w:sym w:font="Symbol" w:char="F0B1"/>
      </w:r>
      <w:r w:rsidR="00A04AE4" w:rsidRPr="00090B71">
        <w:rPr>
          <w:rFonts w:asciiTheme="minorHAnsi" w:hAnsiTheme="minorHAnsi" w:cs="Arial"/>
          <w:iCs/>
          <w:sz w:val="24"/>
          <w:szCs w:val="24"/>
          <w:lang w:val="en-US"/>
        </w:rPr>
        <w:t xml:space="preserve"> 95% confidence interval).</w:t>
      </w:r>
    </w:p>
    <w:p w14:paraId="3D31F988" w14:textId="524EFAC2" w:rsidR="00FA3EA8" w:rsidRPr="00090B71" w:rsidRDefault="00FA3EA8" w:rsidP="00FA3EA8">
      <w:pPr>
        <w:outlineLvl w:val="0"/>
        <w:rPr>
          <w:rFonts w:asciiTheme="minorHAnsi" w:hAnsiTheme="minorHAnsi"/>
          <w:b/>
          <w:sz w:val="24"/>
          <w:szCs w:val="24"/>
          <w:lang w:val="en-GB"/>
        </w:rPr>
      </w:pPr>
      <w:r w:rsidRPr="00090B71">
        <w:rPr>
          <w:rFonts w:asciiTheme="minorHAnsi" w:hAnsiTheme="minorHAnsi"/>
          <w:b/>
          <w:sz w:val="24"/>
          <w:szCs w:val="24"/>
          <w:lang w:val="en-US"/>
        </w:rPr>
        <w:t>Figure S3</w:t>
      </w:r>
      <w:r w:rsidRPr="00090B71">
        <w:rPr>
          <w:rFonts w:asciiTheme="minorHAnsi" w:hAnsiTheme="minorHAnsi"/>
          <w:sz w:val="24"/>
          <w:szCs w:val="24"/>
          <w:lang w:val="en-US"/>
        </w:rPr>
        <w:t xml:space="preserve"> </w:t>
      </w:r>
      <w:r w:rsidRPr="00090B71">
        <w:rPr>
          <w:rFonts w:asciiTheme="minorHAnsi" w:hAnsiTheme="minorHAnsi" w:cs="Arial"/>
          <w:iCs/>
          <w:sz w:val="24"/>
          <w:szCs w:val="24"/>
          <w:lang w:val="en-US"/>
        </w:rPr>
        <w:t>S</w:t>
      </w:r>
      <w:r w:rsidRPr="00090B71">
        <w:rPr>
          <w:rFonts w:asciiTheme="minorHAnsi" w:eastAsiaTheme="minorEastAsia" w:hAnsiTheme="minorHAnsi" w:cs="Times"/>
          <w:sz w:val="24"/>
          <w:szCs w:val="24"/>
          <w:lang w:val="en-US" w:eastAsia="da-DK"/>
        </w:rPr>
        <w:t xml:space="preserve">eattle Angina Questionnaires. </w:t>
      </w:r>
      <w:r w:rsidRPr="00090B71">
        <w:rPr>
          <w:rFonts w:asciiTheme="minorHAnsi" w:hAnsiTheme="minorHAnsi" w:cs="Arial"/>
          <w:iCs/>
          <w:sz w:val="24"/>
          <w:szCs w:val="24"/>
          <w:lang w:val="en-US"/>
        </w:rPr>
        <w:t>The (A) angina stability score, (B) angina frequency score, (C) quality of life score, (D) physical limitation score and (E) satisfaction score.</w:t>
      </w:r>
      <w:r w:rsidR="00A04AE4" w:rsidRPr="00090B71">
        <w:rPr>
          <w:rFonts w:asciiTheme="minorHAnsi" w:hAnsiTheme="minorHAnsi" w:cs="Arial"/>
          <w:iCs/>
          <w:sz w:val="24"/>
          <w:szCs w:val="24"/>
          <w:lang w:val="en-US"/>
        </w:rPr>
        <w:t xml:space="preserve"> (Values are mean </w:t>
      </w:r>
      <w:r w:rsidR="00A04AE4" w:rsidRPr="00090B71">
        <w:rPr>
          <w:rFonts w:asciiTheme="minorHAnsi" w:hAnsiTheme="minorHAnsi" w:cs="Arial"/>
          <w:iCs/>
          <w:sz w:val="24"/>
          <w:szCs w:val="24"/>
          <w:lang w:val="en-US"/>
        </w:rPr>
        <w:sym w:font="Symbol" w:char="F0B1"/>
      </w:r>
      <w:r w:rsidR="00A04AE4" w:rsidRPr="00090B71">
        <w:rPr>
          <w:rFonts w:asciiTheme="minorHAnsi" w:hAnsiTheme="minorHAnsi" w:cs="Arial"/>
          <w:iCs/>
          <w:sz w:val="24"/>
          <w:szCs w:val="24"/>
          <w:lang w:val="en-US"/>
        </w:rPr>
        <w:t xml:space="preserve"> 95% confidence interval).</w:t>
      </w:r>
    </w:p>
    <w:p w14:paraId="41DACE56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413EB2DE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1D60CE09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25CCEB84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4173DBED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14C8FD0D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7DA0890D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12B6B3CF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061CB7E3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16C72EF9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7261C013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2B128CE5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01B3E791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6DC745E4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10D14015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46942099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3BB3658C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6C4B8F23" w14:textId="77777777" w:rsidR="00FA3EA8" w:rsidRPr="00090B71" w:rsidRDefault="00FA3EA8" w:rsidP="00FA3EA8">
      <w:pPr>
        <w:outlineLvl w:val="0"/>
        <w:rPr>
          <w:sz w:val="24"/>
          <w:szCs w:val="24"/>
          <w:lang w:val="en-US"/>
        </w:rPr>
      </w:pPr>
    </w:p>
    <w:p w14:paraId="2A3329A5" w14:textId="07D17B55" w:rsidR="00FA3EA8" w:rsidRPr="00090B71" w:rsidRDefault="00FA3EA8" w:rsidP="00FA3EA8">
      <w:pPr>
        <w:outlineLvl w:val="0"/>
        <w:rPr>
          <w:b/>
          <w:sz w:val="24"/>
          <w:szCs w:val="24"/>
          <w:lang w:val="en-US"/>
        </w:rPr>
      </w:pPr>
      <w:r w:rsidRPr="00090B71">
        <w:rPr>
          <w:b/>
          <w:sz w:val="24"/>
          <w:szCs w:val="24"/>
          <w:lang w:val="en-US"/>
        </w:rPr>
        <w:lastRenderedPageBreak/>
        <w:t>Figures</w:t>
      </w:r>
    </w:p>
    <w:p w14:paraId="51B227D8" w14:textId="29BC8F86" w:rsidR="00FA3EA8" w:rsidRPr="00090B71" w:rsidRDefault="00FA3EA8" w:rsidP="00EB6D46">
      <w:pPr>
        <w:rPr>
          <w:sz w:val="24"/>
          <w:szCs w:val="24"/>
          <w:lang w:val="en-GB"/>
        </w:rPr>
      </w:pPr>
      <w:r w:rsidRPr="00090B71">
        <w:rPr>
          <w:b/>
          <w:sz w:val="24"/>
          <w:szCs w:val="24"/>
          <w:lang w:val="en-GB"/>
        </w:rPr>
        <w:t>Figure S1</w:t>
      </w:r>
    </w:p>
    <w:p w14:paraId="0BF01128" w14:textId="19999D41" w:rsidR="006F3227" w:rsidRPr="00090B71" w:rsidRDefault="006F3227" w:rsidP="00EB6D46">
      <w:pPr>
        <w:rPr>
          <w:sz w:val="24"/>
          <w:szCs w:val="24"/>
          <w:lang w:val="en-GB"/>
        </w:rPr>
      </w:pPr>
      <w:r w:rsidRPr="00090B71">
        <w:rPr>
          <w:sz w:val="24"/>
          <w:szCs w:val="24"/>
          <w:lang w:val="en-GB"/>
        </w:rPr>
        <w:t>A</w:t>
      </w:r>
    </w:p>
    <w:p w14:paraId="3156C956" w14:textId="77777777" w:rsidR="006F3227" w:rsidRPr="00090B71" w:rsidRDefault="006F3227" w:rsidP="006F3227">
      <w:r w:rsidRPr="00090B71">
        <w:object w:dxaOrig="6135" w:dyaOrig="4030" w14:anchorId="02E412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7.5pt;height:201.75pt" o:ole="">
            <v:imagedata r:id="rId7" o:title=""/>
          </v:shape>
          <o:OLEObject Type="Embed" ProgID="SigmaPlotGraphicObject.10" ShapeID="_x0000_i1025" DrawAspect="Content" ObjectID="_1571467602" r:id="rId8"/>
        </w:object>
      </w:r>
    </w:p>
    <w:p w14:paraId="353298D0" w14:textId="711D2100" w:rsidR="006F3227" w:rsidRPr="00090B71" w:rsidRDefault="006F3227" w:rsidP="006F3227">
      <w:pPr>
        <w:rPr>
          <w:sz w:val="24"/>
          <w:szCs w:val="24"/>
        </w:rPr>
      </w:pPr>
      <w:r w:rsidRPr="00090B71">
        <w:rPr>
          <w:sz w:val="24"/>
          <w:szCs w:val="24"/>
        </w:rPr>
        <w:t>B</w:t>
      </w:r>
    </w:p>
    <w:p w14:paraId="2A470DAB" w14:textId="6976C6A5" w:rsidR="006F3227" w:rsidRPr="00090B71" w:rsidRDefault="006F3227" w:rsidP="006F3227">
      <w:pPr>
        <w:rPr>
          <w:sz w:val="24"/>
          <w:szCs w:val="24"/>
          <w:lang w:val="en-GB"/>
        </w:rPr>
      </w:pPr>
      <w:r w:rsidRPr="00090B71">
        <w:object w:dxaOrig="6126" w:dyaOrig="4037" w14:anchorId="02AFE7A8">
          <v:shape id="_x0000_i1026" type="#_x0000_t75" style="width:306pt;height:201.75pt" o:ole="">
            <v:imagedata r:id="rId9" o:title=""/>
          </v:shape>
          <o:OLEObject Type="Embed" ProgID="SigmaPlotGraphicObject.10" ShapeID="_x0000_i1026" DrawAspect="Content" ObjectID="_1571467603" r:id="rId10"/>
        </w:object>
      </w:r>
    </w:p>
    <w:p w14:paraId="13CEEF1F" w14:textId="77777777" w:rsidR="006F3227" w:rsidRPr="00090B71" w:rsidRDefault="006F3227" w:rsidP="00EB6D46">
      <w:pPr>
        <w:rPr>
          <w:sz w:val="24"/>
          <w:szCs w:val="24"/>
          <w:lang w:val="en-GB"/>
        </w:rPr>
      </w:pPr>
    </w:p>
    <w:p w14:paraId="04B82599" w14:textId="77777777" w:rsidR="006F3227" w:rsidRPr="00090B71" w:rsidRDefault="006F3227" w:rsidP="00EB6D46">
      <w:pPr>
        <w:rPr>
          <w:sz w:val="24"/>
          <w:szCs w:val="24"/>
          <w:lang w:val="en-GB"/>
        </w:rPr>
      </w:pPr>
    </w:p>
    <w:p w14:paraId="2C76EFAC" w14:textId="77777777" w:rsidR="006F3227" w:rsidRPr="00090B71" w:rsidRDefault="006F3227" w:rsidP="006F3227">
      <w:pPr>
        <w:outlineLvl w:val="0"/>
        <w:rPr>
          <w:sz w:val="24"/>
          <w:szCs w:val="24"/>
          <w:lang w:val="en-GB"/>
        </w:rPr>
      </w:pPr>
    </w:p>
    <w:p w14:paraId="69D552CD" w14:textId="77777777" w:rsidR="006F3227" w:rsidRPr="00090B71" w:rsidRDefault="006F3227" w:rsidP="006F3227">
      <w:pPr>
        <w:outlineLvl w:val="0"/>
        <w:rPr>
          <w:sz w:val="24"/>
          <w:szCs w:val="24"/>
          <w:lang w:val="en-GB"/>
        </w:rPr>
      </w:pPr>
    </w:p>
    <w:p w14:paraId="62F9A0AC" w14:textId="77777777" w:rsidR="00C30765" w:rsidRPr="00090B71" w:rsidRDefault="00C30765" w:rsidP="006F3227">
      <w:pPr>
        <w:outlineLvl w:val="0"/>
        <w:rPr>
          <w:sz w:val="24"/>
          <w:szCs w:val="24"/>
          <w:lang w:val="en-GB"/>
        </w:rPr>
      </w:pPr>
    </w:p>
    <w:p w14:paraId="6E4D7EFD" w14:textId="474C35A0" w:rsidR="006F3227" w:rsidRPr="00090B71" w:rsidRDefault="006F3227" w:rsidP="006F3227">
      <w:pPr>
        <w:outlineLvl w:val="0"/>
        <w:rPr>
          <w:sz w:val="24"/>
          <w:szCs w:val="24"/>
          <w:lang w:val="en-US"/>
        </w:rPr>
      </w:pPr>
      <w:r w:rsidRPr="00090B71">
        <w:rPr>
          <w:b/>
          <w:sz w:val="24"/>
          <w:szCs w:val="24"/>
          <w:lang w:val="en-US"/>
        </w:rPr>
        <w:lastRenderedPageBreak/>
        <w:t>Figure S2</w:t>
      </w:r>
    </w:p>
    <w:p w14:paraId="69B560BF" w14:textId="04034D60" w:rsidR="006F3227" w:rsidRPr="00090B71" w:rsidRDefault="00C30765" w:rsidP="00EB6D46">
      <w:pPr>
        <w:rPr>
          <w:sz w:val="24"/>
          <w:szCs w:val="24"/>
          <w:lang w:val="en-GB"/>
        </w:rPr>
      </w:pPr>
      <w:r w:rsidRPr="00090B71">
        <w:rPr>
          <w:sz w:val="24"/>
          <w:szCs w:val="24"/>
          <w:lang w:val="en-GB"/>
        </w:rPr>
        <w:t>A</w:t>
      </w:r>
    </w:p>
    <w:p w14:paraId="314A33BD" w14:textId="77777777" w:rsidR="006F3227" w:rsidRPr="00090B71" w:rsidRDefault="006F3227" w:rsidP="006F3227">
      <w:r w:rsidRPr="00090B71">
        <w:object w:dxaOrig="5077" w:dyaOrig="4887" w14:anchorId="6928335B">
          <v:shape id="_x0000_i1027" type="#_x0000_t75" style="width:254.25pt;height:244.5pt" o:ole="">
            <v:imagedata r:id="rId11" o:title=""/>
          </v:shape>
          <o:OLEObject Type="Embed" ProgID="SigmaPlotGraphicObject.10" ShapeID="_x0000_i1027" DrawAspect="Content" ObjectID="_1571467604" r:id="rId12"/>
        </w:object>
      </w:r>
    </w:p>
    <w:p w14:paraId="0DBC1101" w14:textId="02E4FE87" w:rsidR="00C30765" w:rsidRPr="00090B71" w:rsidRDefault="00C30765" w:rsidP="006F3227">
      <w:r w:rsidRPr="00090B71">
        <w:t>B</w:t>
      </w:r>
    </w:p>
    <w:p w14:paraId="456EB419" w14:textId="06AFB4DA" w:rsidR="006F3227" w:rsidRPr="00090B71" w:rsidRDefault="006F3227" w:rsidP="006F3227">
      <w:pPr>
        <w:rPr>
          <w:sz w:val="24"/>
          <w:szCs w:val="24"/>
          <w:lang w:val="en-GB"/>
        </w:rPr>
      </w:pPr>
      <w:r w:rsidRPr="00090B71">
        <w:object w:dxaOrig="5077" w:dyaOrig="4844" w14:anchorId="46471DAC">
          <v:shape id="_x0000_i1028" type="#_x0000_t75" style="width:254.25pt;height:242.25pt" o:ole="">
            <v:imagedata r:id="rId13" o:title=""/>
          </v:shape>
          <o:OLEObject Type="Embed" ProgID="SigmaPlotGraphicObject.10" ShapeID="_x0000_i1028" DrawAspect="Content" ObjectID="_1571467605" r:id="rId14"/>
        </w:object>
      </w:r>
    </w:p>
    <w:p w14:paraId="42FFF401" w14:textId="77777777" w:rsidR="006F3227" w:rsidRPr="00090B71" w:rsidRDefault="006F3227" w:rsidP="00EB6D46">
      <w:pPr>
        <w:rPr>
          <w:sz w:val="24"/>
          <w:szCs w:val="24"/>
          <w:lang w:val="en-GB"/>
        </w:rPr>
      </w:pPr>
    </w:p>
    <w:p w14:paraId="7D5956EA" w14:textId="77777777" w:rsidR="00C30765" w:rsidRPr="00090B71" w:rsidRDefault="00C30765" w:rsidP="00EB6D46">
      <w:pPr>
        <w:rPr>
          <w:sz w:val="24"/>
          <w:szCs w:val="24"/>
          <w:lang w:val="en-GB"/>
        </w:rPr>
      </w:pPr>
    </w:p>
    <w:p w14:paraId="111B5245" w14:textId="77777777" w:rsidR="00C30765" w:rsidRPr="00090B71" w:rsidRDefault="00C30765" w:rsidP="00EB6D46">
      <w:pPr>
        <w:rPr>
          <w:sz w:val="24"/>
          <w:szCs w:val="24"/>
          <w:lang w:val="en-GB"/>
        </w:rPr>
      </w:pPr>
    </w:p>
    <w:p w14:paraId="2638E753" w14:textId="3F0BA7D2" w:rsidR="00C30765" w:rsidRPr="00090B71" w:rsidRDefault="00C30765" w:rsidP="00C30765">
      <w:pPr>
        <w:outlineLvl w:val="0"/>
        <w:rPr>
          <w:rFonts w:asciiTheme="minorHAnsi" w:hAnsiTheme="minorHAnsi"/>
          <w:b/>
          <w:sz w:val="24"/>
          <w:szCs w:val="24"/>
          <w:lang w:val="en-GB"/>
        </w:rPr>
      </w:pPr>
      <w:r w:rsidRPr="00090B71">
        <w:rPr>
          <w:rFonts w:asciiTheme="minorHAnsi" w:hAnsiTheme="minorHAnsi"/>
          <w:b/>
          <w:sz w:val="24"/>
          <w:szCs w:val="24"/>
          <w:lang w:val="en-US"/>
        </w:rPr>
        <w:lastRenderedPageBreak/>
        <w:t>Figure S3</w:t>
      </w:r>
    </w:p>
    <w:p w14:paraId="602FD630" w14:textId="3FD84169" w:rsidR="00C30765" w:rsidRPr="00090B71" w:rsidRDefault="00C30765" w:rsidP="00EB6D46">
      <w:pPr>
        <w:rPr>
          <w:rFonts w:asciiTheme="minorHAnsi" w:hAnsiTheme="minorHAnsi"/>
          <w:sz w:val="24"/>
          <w:szCs w:val="24"/>
          <w:lang w:val="en-GB"/>
        </w:rPr>
      </w:pPr>
      <w:r w:rsidRPr="00090B71">
        <w:rPr>
          <w:rFonts w:asciiTheme="minorHAnsi" w:hAnsiTheme="minorHAnsi"/>
          <w:sz w:val="24"/>
          <w:szCs w:val="24"/>
          <w:lang w:val="en-GB"/>
        </w:rPr>
        <w:t>A</w:t>
      </w:r>
    </w:p>
    <w:p w14:paraId="2A83BE6E" w14:textId="77777777" w:rsidR="00C30765" w:rsidRPr="00090B71" w:rsidRDefault="00C30765" w:rsidP="00C30765">
      <w:r w:rsidRPr="00090B71">
        <w:object w:dxaOrig="5077" w:dyaOrig="5012" w14:anchorId="58CFB343">
          <v:shape id="_x0000_i1029" type="#_x0000_t75" style="width:254.25pt;height:250.5pt" o:ole="">
            <v:imagedata r:id="rId15" o:title=""/>
          </v:shape>
          <o:OLEObject Type="Embed" ProgID="SigmaPlotGraphicObject.10" ShapeID="_x0000_i1029" DrawAspect="Content" ObjectID="_1571467606" r:id="rId16"/>
        </w:object>
      </w:r>
    </w:p>
    <w:p w14:paraId="665235D4" w14:textId="7AE7FA4D" w:rsidR="00C30765" w:rsidRPr="00090B71" w:rsidRDefault="00C30765" w:rsidP="00C30765">
      <w:r w:rsidRPr="00090B71">
        <w:t>B</w:t>
      </w:r>
    </w:p>
    <w:p w14:paraId="1B2D556F" w14:textId="77777777" w:rsidR="00C30765" w:rsidRPr="00090B71" w:rsidRDefault="00C30765" w:rsidP="00C30765">
      <w:r w:rsidRPr="00090B71">
        <w:object w:dxaOrig="5077" w:dyaOrig="4983" w14:anchorId="331CF7D8">
          <v:shape id="_x0000_i1030" type="#_x0000_t75" style="width:254.25pt;height:249pt" o:ole="">
            <v:imagedata r:id="rId17" o:title=""/>
          </v:shape>
          <o:OLEObject Type="Embed" ProgID="SigmaPlotGraphicObject.10" ShapeID="_x0000_i1030" DrawAspect="Content" ObjectID="_1571467607" r:id="rId18"/>
        </w:object>
      </w:r>
    </w:p>
    <w:p w14:paraId="4DD21A7C" w14:textId="77777777" w:rsidR="009D5800" w:rsidRPr="00090B71" w:rsidRDefault="009D5800" w:rsidP="00C30765"/>
    <w:p w14:paraId="104EF5B8" w14:textId="77777777" w:rsidR="009D5800" w:rsidRPr="00090B71" w:rsidRDefault="009D5800" w:rsidP="00C30765"/>
    <w:p w14:paraId="4035522F" w14:textId="77777777" w:rsidR="009D5800" w:rsidRPr="00090B71" w:rsidRDefault="009D5800" w:rsidP="00C30765"/>
    <w:p w14:paraId="307A5894" w14:textId="60A5024D" w:rsidR="00C30765" w:rsidRPr="00090B71" w:rsidRDefault="00C30765" w:rsidP="00C30765">
      <w:r w:rsidRPr="00090B71">
        <w:lastRenderedPageBreak/>
        <w:t>C</w:t>
      </w:r>
    </w:p>
    <w:p w14:paraId="35334423" w14:textId="77777777" w:rsidR="00C30765" w:rsidRPr="00090B71" w:rsidRDefault="00C30765" w:rsidP="00C30765">
      <w:r w:rsidRPr="00090B71">
        <w:object w:dxaOrig="5077" w:dyaOrig="4983" w14:anchorId="795CDF86">
          <v:shape id="_x0000_i1031" type="#_x0000_t75" style="width:254.25pt;height:249pt" o:ole="">
            <v:imagedata r:id="rId19" o:title=""/>
          </v:shape>
          <o:OLEObject Type="Embed" ProgID="SigmaPlotGraphicObject.10" ShapeID="_x0000_i1031" DrawAspect="Content" ObjectID="_1571467608" r:id="rId20"/>
        </w:object>
      </w:r>
    </w:p>
    <w:p w14:paraId="35562A53" w14:textId="45A290A3" w:rsidR="00C30765" w:rsidRPr="00090B71" w:rsidRDefault="00C30765" w:rsidP="00C30765">
      <w:r w:rsidRPr="00090B71">
        <w:t>D</w:t>
      </w:r>
    </w:p>
    <w:p w14:paraId="0AC9D121" w14:textId="77777777" w:rsidR="00C30765" w:rsidRPr="00090B71" w:rsidRDefault="00C30765" w:rsidP="00C30765">
      <w:r w:rsidRPr="00090B71">
        <w:object w:dxaOrig="5077" w:dyaOrig="4844" w14:anchorId="7AF81183">
          <v:shape id="_x0000_i1032" type="#_x0000_t75" style="width:254.25pt;height:242.25pt" o:ole="">
            <v:imagedata r:id="rId21" o:title=""/>
          </v:shape>
          <o:OLEObject Type="Embed" ProgID="SigmaPlotGraphicObject.10" ShapeID="_x0000_i1032" DrawAspect="Content" ObjectID="_1571467609" r:id="rId22"/>
        </w:object>
      </w:r>
    </w:p>
    <w:p w14:paraId="589EB3B5" w14:textId="77777777" w:rsidR="009D5800" w:rsidRPr="00090B71" w:rsidRDefault="009D5800" w:rsidP="00C30765"/>
    <w:p w14:paraId="5B611067" w14:textId="77777777" w:rsidR="009D5800" w:rsidRPr="00090B71" w:rsidRDefault="009D5800" w:rsidP="00C30765"/>
    <w:p w14:paraId="35BF1D9B" w14:textId="77777777" w:rsidR="009D5800" w:rsidRPr="00090B71" w:rsidRDefault="009D5800" w:rsidP="00C30765"/>
    <w:p w14:paraId="7FDF8325" w14:textId="77777777" w:rsidR="009D5800" w:rsidRPr="00090B71" w:rsidRDefault="009D5800" w:rsidP="00C30765"/>
    <w:p w14:paraId="089398EE" w14:textId="215EA287" w:rsidR="00C30765" w:rsidRPr="00090B71" w:rsidRDefault="00C30765" w:rsidP="00C30765">
      <w:r w:rsidRPr="00090B71">
        <w:lastRenderedPageBreak/>
        <w:t>E</w:t>
      </w:r>
    </w:p>
    <w:p w14:paraId="7B688D5E" w14:textId="77777777" w:rsidR="00C30765" w:rsidRPr="00090B71" w:rsidRDefault="00C30765" w:rsidP="00C30765">
      <w:r w:rsidRPr="00090B71">
        <w:object w:dxaOrig="5077" w:dyaOrig="4902" w14:anchorId="19C4B5EB">
          <v:shape id="_x0000_i1033" type="#_x0000_t75" style="width:254.25pt;height:245.25pt" o:ole="">
            <v:imagedata r:id="rId23" o:title=""/>
          </v:shape>
          <o:OLEObject Type="Embed" ProgID="SigmaPlotGraphicObject.10" ShapeID="_x0000_i1033" DrawAspect="Content" ObjectID="_1571467610" r:id="rId24"/>
        </w:object>
      </w:r>
    </w:p>
    <w:p w14:paraId="26052622" w14:textId="5D7A81F3" w:rsidR="00C30765" w:rsidRPr="00090B71" w:rsidRDefault="00C30765" w:rsidP="00EB6D46"/>
    <w:p w14:paraId="5A8F425C" w14:textId="77777777" w:rsidR="00796CCA" w:rsidRPr="00090B71" w:rsidRDefault="00796CCA" w:rsidP="00EB6D46"/>
    <w:p w14:paraId="44F1A80D" w14:textId="77777777" w:rsidR="00796CCA" w:rsidRPr="00090B71" w:rsidRDefault="00796CCA" w:rsidP="00EB6D46"/>
    <w:p w14:paraId="05C8D265" w14:textId="77777777" w:rsidR="00796CCA" w:rsidRPr="00090B71" w:rsidRDefault="00796CCA" w:rsidP="00EB6D46"/>
    <w:p w14:paraId="043C0DBD" w14:textId="77777777" w:rsidR="00796CCA" w:rsidRPr="00090B71" w:rsidRDefault="00796CCA" w:rsidP="00EB6D46"/>
    <w:p w14:paraId="0EE7C31C" w14:textId="77777777" w:rsidR="00796CCA" w:rsidRPr="00090B71" w:rsidRDefault="00796CCA" w:rsidP="00EB6D46"/>
    <w:p w14:paraId="6C34CC88" w14:textId="77777777" w:rsidR="00796CCA" w:rsidRPr="00090B71" w:rsidRDefault="00796CCA" w:rsidP="00EB6D46"/>
    <w:p w14:paraId="4097628F" w14:textId="77777777" w:rsidR="00796CCA" w:rsidRPr="00090B71" w:rsidRDefault="00796CCA" w:rsidP="00EB6D46"/>
    <w:p w14:paraId="0AACEA2F" w14:textId="77777777" w:rsidR="00796CCA" w:rsidRPr="00090B71" w:rsidRDefault="00796CCA" w:rsidP="00EB6D46"/>
    <w:p w14:paraId="26A0C592" w14:textId="77777777" w:rsidR="00796CCA" w:rsidRPr="00090B71" w:rsidRDefault="00796CCA" w:rsidP="00EB6D46"/>
    <w:p w14:paraId="00C84A3C" w14:textId="77777777" w:rsidR="00796CCA" w:rsidRPr="00090B71" w:rsidRDefault="00796CCA" w:rsidP="00EB6D46"/>
    <w:p w14:paraId="1ED48B42" w14:textId="77777777" w:rsidR="00796CCA" w:rsidRPr="00090B71" w:rsidRDefault="00796CCA" w:rsidP="00EB6D46"/>
    <w:p w14:paraId="5AEF23F0" w14:textId="77777777" w:rsidR="00796CCA" w:rsidRPr="00090B71" w:rsidRDefault="00796CCA" w:rsidP="00EB6D46"/>
    <w:p w14:paraId="2342A60A" w14:textId="77777777" w:rsidR="00796CCA" w:rsidRPr="00090B71" w:rsidRDefault="00796CCA" w:rsidP="00EB6D46"/>
    <w:p w14:paraId="4EE88262" w14:textId="77777777" w:rsidR="00796CCA" w:rsidRPr="00090B71" w:rsidRDefault="00796CCA" w:rsidP="00EB6D46">
      <w:bookmarkStart w:id="0" w:name="_GoBack"/>
      <w:bookmarkEnd w:id="0"/>
    </w:p>
    <w:sectPr w:rsidR="00796CCA" w:rsidRPr="00090B71">
      <w:footerReference w:type="even" r:id="rId25"/>
      <w:footerReference w:type="default" r:id="rId2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ED6312" w14:textId="77777777" w:rsidR="00A05183" w:rsidRDefault="00A05183" w:rsidP="009D5800">
      <w:pPr>
        <w:spacing w:after="0" w:line="240" w:lineRule="auto"/>
      </w:pPr>
      <w:r>
        <w:separator/>
      </w:r>
    </w:p>
  </w:endnote>
  <w:endnote w:type="continuationSeparator" w:id="0">
    <w:p w14:paraId="11A1E45A" w14:textId="77777777" w:rsidR="00A05183" w:rsidRDefault="00A05183" w:rsidP="009D5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+mj-ea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403359" w14:textId="77777777" w:rsidR="009D5800" w:rsidRDefault="009D5800" w:rsidP="00B657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EB2D92" w14:textId="77777777" w:rsidR="009D5800" w:rsidRDefault="009D5800" w:rsidP="009D580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E2660C" w14:textId="77777777" w:rsidR="009D5800" w:rsidRDefault="009D5800" w:rsidP="00B657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2934">
      <w:rPr>
        <w:rStyle w:val="PageNumber"/>
        <w:noProof/>
      </w:rPr>
      <w:t>5</w:t>
    </w:r>
    <w:r>
      <w:rPr>
        <w:rStyle w:val="PageNumber"/>
      </w:rPr>
      <w:fldChar w:fldCharType="end"/>
    </w:r>
  </w:p>
  <w:p w14:paraId="3A38DF7C" w14:textId="77777777" w:rsidR="009D5800" w:rsidRDefault="009D5800" w:rsidP="009D58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4212C" w14:textId="77777777" w:rsidR="00A05183" w:rsidRDefault="00A05183" w:rsidP="009D5800">
      <w:pPr>
        <w:spacing w:after="0" w:line="240" w:lineRule="auto"/>
      </w:pPr>
      <w:r>
        <w:separator/>
      </w:r>
    </w:p>
  </w:footnote>
  <w:footnote w:type="continuationSeparator" w:id="0">
    <w:p w14:paraId="1DE47A19" w14:textId="77777777" w:rsidR="00A05183" w:rsidRDefault="00A05183" w:rsidP="009D58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7D698F"/>
    <w:multiLevelType w:val="hybridMultilevel"/>
    <w:tmpl w:val="B1827EC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74877"/>
    <w:multiLevelType w:val="hybridMultilevel"/>
    <w:tmpl w:val="50F2E0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514E67"/>
    <w:multiLevelType w:val="hybridMultilevel"/>
    <w:tmpl w:val="2828070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221"/>
    <w:rsid w:val="00090B71"/>
    <w:rsid w:val="000A4FB7"/>
    <w:rsid w:val="00102316"/>
    <w:rsid w:val="00144D8A"/>
    <w:rsid w:val="004C43CA"/>
    <w:rsid w:val="006413AC"/>
    <w:rsid w:val="006B7F30"/>
    <w:rsid w:val="006E2115"/>
    <w:rsid w:val="006F3227"/>
    <w:rsid w:val="00796CCA"/>
    <w:rsid w:val="007E7C59"/>
    <w:rsid w:val="009D3534"/>
    <w:rsid w:val="009D5800"/>
    <w:rsid w:val="00A04271"/>
    <w:rsid w:val="00A04AE4"/>
    <w:rsid w:val="00A05183"/>
    <w:rsid w:val="00AA3F5E"/>
    <w:rsid w:val="00B01CB5"/>
    <w:rsid w:val="00B96704"/>
    <w:rsid w:val="00BE2934"/>
    <w:rsid w:val="00C14601"/>
    <w:rsid w:val="00C30765"/>
    <w:rsid w:val="00CF3FB1"/>
    <w:rsid w:val="00D54D16"/>
    <w:rsid w:val="00E07B95"/>
    <w:rsid w:val="00E3417A"/>
    <w:rsid w:val="00E40119"/>
    <w:rsid w:val="00E92418"/>
    <w:rsid w:val="00EB6D46"/>
    <w:rsid w:val="00F04107"/>
    <w:rsid w:val="00F06221"/>
    <w:rsid w:val="00F4047D"/>
    <w:rsid w:val="00FA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F34E5C"/>
  <w15:docId w15:val="{B97D4490-2D53-4834-AC32-B6519847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2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221"/>
    <w:pPr>
      <w:ind w:left="720"/>
      <w:contextualSpacing/>
    </w:pPr>
  </w:style>
  <w:style w:type="table" w:styleId="TableGrid">
    <w:name w:val="Table Grid"/>
    <w:basedOn w:val="TableNormal"/>
    <w:uiPriority w:val="59"/>
    <w:rsid w:val="00F06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2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221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D58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00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D5800"/>
  </w:style>
  <w:style w:type="paragraph" w:styleId="BodyText2">
    <w:name w:val="Body Text 2"/>
    <w:basedOn w:val="Normal"/>
    <w:link w:val="BodyText2Char"/>
    <w:semiHidden/>
    <w:rsid w:val="00796CCA"/>
    <w:pPr>
      <w:spacing w:after="0" w:line="240" w:lineRule="auto"/>
    </w:pPr>
    <w:rPr>
      <w:rFonts w:ascii="Arial" w:eastAsia="+mj-ea" w:hAnsi="Arial" w:cs="Arial"/>
      <w:color w:val="000000"/>
      <w:kern w:val="24"/>
      <w:sz w:val="80"/>
      <w:szCs w:val="80"/>
      <w:lang w:eastAsia="da-DK"/>
    </w:rPr>
  </w:style>
  <w:style w:type="character" w:customStyle="1" w:styleId="BodyText2Char">
    <w:name w:val="Body Text 2 Char"/>
    <w:basedOn w:val="DefaultParagraphFont"/>
    <w:link w:val="BodyText2"/>
    <w:semiHidden/>
    <w:rsid w:val="00796CCA"/>
    <w:rPr>
      <w:rFonts w:ascii="Arial" w:eastAsia="+mj-ea" w:hAnsi="Arial" w:cs="Arial"/>
      <w:color w:val="000000"/>
      <w:kern w:val="24"/>
      <w:sz w:val="80"/>
      <w:szCs w:val="80"/>
      <w:lang w:eastAsia="da-DK"/>
    </w:rPr>
  </w:style>
  <w:style w:type="character" w:customStyle="1" w:styleId="st1">
    <w:name w:val="st1"/>
    <w:basedOn w:val="DefaultParagraphFont"/>
    <w:rsid w:val="00796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Mathiasen</dc:creator>
  <cp:lastModifiedBy>Nancy Lotfy</cp:lastModifiedBy>
  <cp:revision>4</cp:revision>
  <dcterms:created xsi:type="dcterms:W3CDTF">2017-01-07T06:04:00Z</dcterms:created>
  <dcterms:modified xsi:type="dcterms:W3CDTF">2017-11-06T08:00:00Z</dcterms:modified>
</cp:coreProperties>
</file>